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S4.  </w:t>
      </w:r>
      <w:r>
        <w:rPr>
          <w:sz w:val="22"/>
          <w:szCs w:val="22"/>
        </w:rPr>
        <w:t xml:space="preserve">Single marker family-based association analyses between haplotype tagging SNPs across the four GoKinD loci and advanced nephropathy among diabetic family members. </w:t>
      </w:r>
      <w:r>
        <w:rPr>
          <w:rFonts w:cs="Times New Roman"/>
          <w:sz w:val="22"/>
          <w:szCs w:val="22"/>
        </w:rPr>
        <w:t>Affecteds and unaffecteds analyses are presented.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7.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7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6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8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7679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1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92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0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79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9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17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5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55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1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798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4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0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3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6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